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F5E" w:rsidRDefault="00036F5E" w:rsidP="00036F5E">
      <w:pPr>
        <w:autoSpaceDE w:val="0"/>
        <w:autoSpaceDN w:val="0"/>
        <w:adjustRightInd w:val="0"/>
        <w:rPr>
          <w:b/>
        </w:rPr>
      </w:pPr>
      <w:r>
        <w:rPr>
          <w:b/>
        </w:rPr>
        <w:t>Supplementary Material S1: SAS Proc Mixed code to fit model (5) to the Apgar meta-analysis</w:t>
      </w:r>
    </w:p>
    <w:p w:rsidR="00036F5E" w:rsidRDefault="00036F5E" w:rsidP="00036F5E">
      <w:pPr>
        <w:autoSpaceDE w:val="0"/>
        <w:autoSpaceDN w:val="0"/>
        <w:adjustRightInd w:val="0"/>
        <w:rPr>
          <w:b/>
        </w:rPr>
      </w:pPr>
    </w:p>
    <w:p w:rsidR="00036F5E" w:rsidRPr="007A78C6" w:rsidRDefault="00036F5E" w:rsidP="00036F5E">
      <w:pPr>
        <w:autoSpaceDE w:val="0"/>
        <w:autoSpaceDN w:val="0"/>
        <w:adjustRightInd w:val="0"/>
        <w:rPr>
          <w:rFonts w:asciiTheme="minorHAnsi" w:hAnsiTheme="minorHAnsi"/>
          <w:sz w:val="18"/>
          <w:szCs w:val="18"/>
        </w:rPr>
      </w:pPr>
      <w:r w:rsidRPr="007A78C6">
        <w:rPr>
          <w:rFonts w:asciiTheme="minorHAnsi" w:hAnsiTheme="minorHAnsi"/>
          <w:sz w:val="18"/>
          <w:szCs w:val="18"/>
        </w:rPr>
        <w:t>/* input the data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data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apgar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put ID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y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ab/>
        <w:t>t9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ards;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.53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62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6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59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.9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9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.26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25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.60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.31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3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.80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53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3.15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50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lastRenderedPageBreak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38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2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60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99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.93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38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15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.95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02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2.1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shd w:val="clear" w:color="auto" w:fill="FFFFFF" w:themeFill="background1"/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>1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C0"/>
        </w:rPr>
        <w:tab/>
        <w:t>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run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ort the data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Proc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sort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data=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apgar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by ID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run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 specify mixed procedure and that ID is a class variable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Proc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mixed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data=apgar2 method =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rem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ass ID 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pecify the relationship; here a linear trend is assumed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one could specify any functional relationship of interest here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model y = 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solution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lastRenderedPageBreak/>
        <w:t xml:space="preserve">/* specify a random effect on the intercept term */ 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heterogeneity on slope could also be introduced here 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pecify that the random effect is due to between study heterogeneity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random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  subject = ID 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pecify that there are multiple estimates from the same study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/* and enable a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seperate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variance term for each estimate and a separate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covariance term between each pair of estimates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repeated / type = un subject = ID group = ID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pecify starting values and the within-study variances and covariances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parms</w:t>
      </w:r>
      <w:proofErr w:type="spellEnd"/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bCs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Cs/>
          <w:color w:val="000000" w:themeColor="text1"/>
          <w:sz w:val="18"/>
          <w:szCs w:val="18"/>
          <w:shd w:val="clear" w:color="auto" w:fill="FFFFFF"/>
        </w:rPr>
        <w:t>/* the between-study variance on the intercept starting value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the within-study variance-covariance matrix for study 1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30691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4138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656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223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621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988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71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313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6464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849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617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0667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373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560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876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541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896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171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3544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6127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073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486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787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048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225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473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8803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340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4048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7308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991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1507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37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745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174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788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420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6053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816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955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165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5428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9503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4924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5336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203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312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427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5738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lastRenderedPageBreak/>
        <w:t>0.007285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09302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1727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147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33873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25908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tudy 2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3880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27039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.090601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study 3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.00E+06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0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...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and so on for all studies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lastRenderedPageBreak/>
        <w:t>/* state that the first term is to be estimated, but that all the with-study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covariance matrices are fixed and known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eqcons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to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60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/* estimate the log odds ratio at each cut-point based on the model estimated */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0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1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2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2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3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3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4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4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5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5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6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6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7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7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8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8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estimate 'logor9'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utpoint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9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/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cl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df</w:t>
      </w:r>
      <w:proofErr w:type="spellEnd"/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 xml:space="preserve"> = </w:t>
      </w: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1000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</w:pPr>
      <w:r w:rsidRPr="00BA1E15">
        <w:rPr>
          <w:rFonts w:asciiTheme="minorHAnsi" w:hAnsiTheme="minorHAnsi" w:cs="Courier New"/>
          <w:b/>
          <w:bCs/>
          <w:color w:val="000000" w:themeColor="text1"/>
          <w:sz w:val="18"/>
          <w:szCs w:val="18"/>
          <w:shd w:val="clear" w:color="auto" w:fill="FFFFFF"/>
        </w:rPr>
        <w:t>run</w:t>
      </w:r>
      <w:r w:rsidRPr="00BA1E15">
        <w:rPr>
          <w:rFonts w:asciiTheme="minorHAnsi" w:hAnsiTheme="minorHAnsi" w:cs="Courier New"/>
          <w:color w:val="000000" w:themeColor="text1"/>
          <w:sz w:val="18"/>
          <w:szCs w:val="18"/>
          <w:shd w:val="clear" w:color="auto" w:fill="FFFFFF"/>
        </w:rPr>
        <w:t>;</w:t>
      </w:r>
    </w:p>
    <w:p w:rsidR="00036F5E" w:rsidRPr="00BA1E15" w:rsidRDefault="00036F5E" w:rsidP="00036F5E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</w:p>
    <w:p w:rsidR="00036F5E" w:rsidRPr="00BA1E15" w:rsidRDefault="00036F5E" w:rsidP="00036F5E">
      <w:pPr>
        <w:rPr>
          <w:b/>
          <w:color w:val="000000" w:themeColor="text1"/>
        </w:rPr>
      </w:pPr>
      <w:r w:rsidRPr="00BA1E15">
        <w:rPr>
          <w:b/>
          <w:color w:val="000000" w:themeColor="text1"/>
        </w:rPr>
        <w:br w:type="page"/>
      </w:r>
    </w:p>
    <w:p w:rsidR="00036F5E" w:rsidRPr="008D095D" w:rsidRDefault="00036F5E" w:rsidP="00036F5E">
      <w:pPr>
        <w:tabs>
          <w:tab w:val="left" w:pos="1474"/>
          <w:tab w:val="left" w:pos="3634"/>
        </w:tabs>
        <w:spacing w:after="120"/>
      </w:pPr>
      <w:r>
        <w:rPr>
          <w:b/>
        </w:rPr>
        <w:lastRenderedPageBreak/>
        <w:t>Supplementary Material S2</w:t>
      </w:r>
      <w:r w:rsidRPr="008D095D">
        <w:rPr>
          <w:b/>
        </w:rPr>
        <w:t>:</w:t>
      </w:r>
      <w:r w:rsidRPr="008D095D">
        <w:t xml:space="preserve"> Full Apgar data</w:t>
      </w:r>
    </w:p>
    <w:p w:rsidR="00036F5E" w:rsidRDefault="00036F5E" w:rsidP="00036F5E">
      <w:pPr>
        <w:tabs>
          <w:tab w:val="left" w:pos="1474"/>
          <w:tab w:val="left" w:pos="3634"/>
        </w:tabs>
        <w:spacing w:after="120"/>
        <w:rPr>
          <w:rFonts w:asciiTheme="minorHAnsi" w:hAnsiTheme="minorHAnsi" w:cs="Arial"/>
          <w:sz w:val="20"/>
          <w:szCs w:val="20"/>
        </w:rPr>
      </w:pPr>
    </w:p>
    <w:tbl>
      <w:tblPr>
        <w:tblW w:w="9008" w:type="dxa"/>
        <w:tblInd w:w="96" w:type="dxa"/>
        <w:tblLook w:val="04A0"/>
      </w:tblPr>
      <w:tblGrid>
        <w:gridCol w:w="927"/>
        <w:gridCol w:w="928"/>
        <w:gridCol w:w="1559"/>
        <w:gridCol w:w="1559"/>
        <w:gridCol w:w="1702"/>
        <w:gridCol w:w="1559"/>
        <w:gridCol w:w="774"/>
      </w:tblGrid>
      <w:tr w:rsidR="00036F5E" w:rsidRPr="008D095D" w:rsidTr="00E5187B">
        <w:trPr>
          <w:trHeight w:val="1095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Cut-poi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Number with Apgar score less than or equal to the cut-point &amp; de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Number with Apgar score less than or equal to the cut-point &amp; aliv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Number with Apgar score greater than the cut-point &amp; de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Number with Apgar score greater than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 w:rsidRPr="00B04C99">
              <w:rPr>
                <w:rFonts w:ascii="Arial" w:hAnsi="Arial" w:cs="Arial"/>
                <w:sz w:val="18"/>
                <w:szCs w:val="18"/>
              </w:rPr>
              <w:t xml:space="preserve"> cut-point &amp; aliv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10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0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9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8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8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5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8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2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3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Apg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9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2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Beeb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23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Behnk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48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Behnk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48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Drag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3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17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Drag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0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17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Hell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2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11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2561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Hell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9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74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2561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Ikone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Ikone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68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Isse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Isse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Kat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Luth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Sereniu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</w:tr>
      <w:tr w:rsidR="00036F5E" w:rsidRPr="008D095D" w:rsidTr="00E5187B">
        <w:trPr>
          <w:trHeight w:val="288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4C99">
              <w:rPr>
                <w:rFonts w:ascii="Arial" w:hAnsi="Arial" w:cs="Arial"/>
                <w:sz w:val="18"/>
                <w:szCs w:val="18"/>
              </w:rPr>
              <w:t>Tejani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F5E" w:rsidRPr="00B04C99" w:rsidRDefault="00036F5E" w:rsidP="00E518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C99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</w:tbl>
    <w:p w:rsidR="00036F5E" w:rsidRPr="00652F7C" w:rsidRDefault="00036F5E" w:rsidP="00036F5E">
      <w:pPr>
        <w:tabs>
          <w:tab w:val="left" w:pos="1474"/>
          <w:tab w:val="left" w:pos="3634"/>
        </w:tabs>
        <w:spacing w:after="120"/>
        <w:rPr>
          <w:rFonts w:asciiTheme="minorHAnsi" w:hAnsiTheme="minorHAnsi" w:cs="Arial"/>
          <w:sz w:val="20"/>
          <w:szCs w:val="20"/>
        </w:rPr>
      </w:pPr>
    </w:p>
    <w:p w:rsidR="00335B10" w:rsidRDefault="00335B10"/>
    <w:sectPr w:rsidR="00335B10" w:rsidSect="00352DBF">
      <w:footerReference w:type="default" r:id="rId4"/>
      <w:pgSz w:w="11906" w:h="16838"/>
      <w:pgMar w:top="85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7677569"/>
      <w:docPartObj>
        <w:docPartGallery w:val="Page Numbers (Bottom of Page)"/>
        <w:docPartUnique/>
      </w:docPartObj>
    </w:sdtPr>
    <w:sdtEndPr/>
    <w:sdtContent>
      <w:p w:rsidR="00AC7D71" w:rsidRDefault="00036F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AC7D71" w:rsidRDefault="00036F5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revisionView w:inkAnnotations="0"/>
  <w:defaultTabStop w:val="720"/>
  <w:characterSpacingControl w:val="doNotCompress"/>
  <w:compat/>
  <w:rsids>
    <w:rsidRoot w:val="00036F5E"/>
    <w:rsid w:val="00036F5E"/>
    <w:rsid w:val="00323446"/>
    <w:rsid w:val="00335B10"/>
    <w:rsid w:val="00DC6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F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C6ACC"/>
    <w:rPr>
      <w:b/>
      <w:bCs/>
    </w:rPr>
  </w:style>
  <w:style w:type="paragraph" w:styleId="Footer">
    <w:name w:val="footer"/>
    <w:basedOn w:val="Normal"/>
    <w:link w:val="FooterChar"/>
    <w:uiPriority w:val="99"/>
    <w:rsid w:val="00036F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F5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RD</dc:creator>
  <cp:lastModifiedBy>RILEYRD</cp:lastModifiedBy>
  <cp:revision>1</cp:revision>
  <dcterms:created xsi:type="dcterms:W3CDTF">2014-12-22T10:42:00Z</dcterms:created>
  <dcterms:modified xsi:type="dcterms:W3CDTF">2014-12-22T10:42:00Z</dcterms:modified>
</cp:coreProperties>
</file>